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document.xml" ContentType="application/vnd.openxmlformats-officedocument.wordprocessingml.document.main+xml"/>
  <Override PartName="/docProps/app.xml" ContentType="application/vnd.openxmlformats-officedocument.extended-properties+xml"/>
  <Default Extension="bin" ContentType="application/vnd.openxmlformats-officedocument.wordprocessingml.printerSettings"/>
  <Override PartName="/word/fontTable.xml" ContentType="application/vnd.openxmlformats-officedocument.wordprocessingml.fontTable+xml"/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theme/theme1.xml" ContentType="application/vnd.openxmlformats-officedocument.theme+xml"/>
  <Default Extension="jpeg" ContentType="image/jpeg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body>
    <w:p w:rsidR="009E271E" w:rsidRPr="00AA3229" w:rsidRDefault="009E271E" w:rsidP="009E271E">
      <w:pPr>
        <w:rPr>
          <w:rFonts w:ascii="Times New Roman" w:hAnsi="Times New Roman"/>
          <w:b/>
        </w:rPr>
      </w:pPr>
      <w:r w:rsidRPr="00AA3229">
        <w:rPr>
          <w:rFonts w:ascii="Times New Roman" w:hAnsi="Times New Roman"/>
          <w:b/>
        </w:rPr>
        <w:t xml:space="preserve">Table S3. RDP classifier classification of the fungal large subunit (LSU) gene sequences. </w:t>
      </w:r>
      <w:r w:rsidRPr="00AA3229">
        <w:rPr>
          <w:rFonts w:ascii="Times New Roman" w:eastAsia="Times New Roman" w:hAnsi="Times New Roman"/>
          <w:b/>
          <w:i/>
          <w:iCs/>
          <w:color w:val="000000"/>
          <w:szCs w:val="20"/>
          <w:lang w:eastAsia="fi-FI"/>
        </w:rPr>
        <w:t>Fungi i.s.= Fungi incertae sedis.</w:t>
      </w:r>
    </w:p>
    <w:tbl>
      <w:tblPr>
        <w:tblW w:w="1544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940"/>
        <w:gridCol w:w="2047"/>
        <w:gridCol w:w="1107"/>
        <w:gridCol w:w="2099"/>
        <w:gridCol w:w="607"/>
        <w:gridCol w:w="1866"/>
        <w:gridCol w:w="607"/>
        <w:gridCol w:w="1847"/>
        <w:gridCol w:w="607"/>
        <w:gridCol w:w="1606"/>
        <w:gridCol w:w="1107"/>
      </w:tblGrid>
      <w:tr w:rsidR="009E271E" w:rsidRPr="00B75759">
        <w:trPr>
          <w:trHeight w:val="255"/>
        </w:trPr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i-FI"/>
              </w:rPr>
              <w:t>Sequence name</w:t>
            </w:r>
          </w:p>
        </w:tc>
        <w:tc>
          <w:tcPr>
            <w:tcW w:w="20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i-FI"/>
              </w:rPr>
              <w:t>Phylum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i-FI"/>
              </w:rPr>
              <w:t>Confidence</w:t>
            </w:r>
          </w:p>
        </w:tc>
        <w:tc>
          <w:tcPr>
            <w:tcW w:w="20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i-FI"/>
              </w:rPr>
              <w:t>Class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i-FI"/>
              </w:rPr>
              <w:t>C</w:t>
            </w: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i-FI"/>
              </w:rPr>
              <w:t>Order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i-FI"/>
              </w:rPr>
              <w:t>C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i-FI"/>
              </w:rPr>
              <w:t>Family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i-FI"/>
              </w:rPr>
              <w:t>C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i-FI"/>
              </w:rPr>
              <w:t>Genus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i-FI"/>
              </w:rPr>
              <w:t>Confidence</w:t>
            </w:r>
          </w:p>
        </w:tc>
      </w:tr>
      <w:tr w:rsidR="009E271E" w:rsidRPr="00B75759">
        <w:trPr>
          <w:trHeight w:val="255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comp64065_c0_seq1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Ascomycota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00%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Lecanoromycetes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00%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Lecanorales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00%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Parmeliaceae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00%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Parmotrema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00%</w:t>
            </w:r>
          </w:p>
        </w:tc>
      </w:tr>
      <w:tr w:rsidR="009E271E" w:rsidRPr="00B75759">
        <w:trPr>
          <w:trHeight w:val="255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comp77624_c0_seq1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Ascomycota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00%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Sordariomycetes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00%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Phyllachorales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93%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Phyllachoraceae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93%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Plectosphaerella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93%</w:t>
            </w:r>
          </w:p>
        </w:tc>
      </w:tr>
      <w:tr w:rsidR="009E271E" w:rsidRPr="00B75759">
        <w:trPr>
          <w:trHeight w:val="255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comp146017_c0_seq1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Ascomycota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00%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Sordariomycetes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00%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Phyllachorales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00%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Phyllachoraceae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00%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Plectosphaerella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00%</w:t>
            </w:r>
          </w:p>
        </w:tc>
      </w:tr>
      <w:tr w:rsidR="009E271E" w:rsidRPr="00B75759">
        <w:trPr>
          <w:trHeight w:val="255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comp38364_c0_seq2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Ascomycota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37%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Taphrinomycetes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9%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Taphrinales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9%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Protomycetaceae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9%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Protomyces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9%</w:t>
            </w:r>
          </w:p>
        </w:tc>
      </w:tr>
      <w:tr w:rsidR="009E271E" w:rsidRPr="00B75759">
        <w:trPr>
          <w:trHeight w:val="255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comp232879_c0_seq1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Ascomycota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45%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Lecanoromycetes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6%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Lecanorales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3%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Physciaceae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2%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Anaptychia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2%</w:t>
            </w:r>
          </w:p>
        </w:tc>
      </w:tr>
      <w:tr w:rsidR="009E271E" w:rsidRPr="00B75759">
        <w:trPr>
          <w:trHeight w:val="255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comp17115_c0_seq1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Ascomycota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48%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Lecanoromycetes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4%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Lecanorales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8%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Hymeneliaceae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3%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Hymenelia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3%</w:t>
            </w:r>
          </w:p>
        </w:tc>
      </w:tr>
      <w:tr w:rsidR="009E271E" w:rsidRPr="00B75759">
        <w:trPr>
          <w:trHeight w:val="255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comp75348_c0_seq1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Ascomycota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53%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Lecanoromycetes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9%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Acarosporales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2%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Acarosporaceae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2%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Glypholecia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2%</w:t>
            </w:r>
          </w:p>
        </w:tc>
      </w:tr>
      <w:tr w:rsidR="009E271E" w:rsidRPr="00B75759">
        <w:trPr>
          <w:trHeight w:val="255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comp66134_c0_seq3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Ascomycota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53%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Pezizomycetes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6%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Pezizales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6%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Pyronemataceae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6%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Tricharina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4%</w:t>
            </w:r>
          </w:p>
        </w:tc>
      </w:tr>
      <w:tr w:rsidR="009E271E" w:rsidRPr="00B75759">
        <w:trPr>
          <w:trHeight w:val="255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comp36505_c0_seq1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Ascomycota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54%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Sordariomycetes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8%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Coronophorales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5%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Coronophorales i.s.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4%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Spinulosphaeria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4%</w:t>
            </w:r>
          </w:p>
        </w:tc>
      </w:tr>
      <w:tr w:rsidR="009E271E" w:rsidRPr="00B75759">
        <w:trPr>
          <w:trHeight w:val="255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comp76547_c0_seq1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Ascomycota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56%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Lecanoromycetes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9%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Lecanorales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9%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Lecanoraceae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4%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Lecidella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4%</w:t>
            </w:r>
          </w:p>
        </w:tc>
      </w:tr>
      <w:tr w:rsidR="009E271E" w:rsidRPr="00B75759">
        <w:trPr>
          <w:trHeight w:val="255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comp99570_c0_seq1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Ascomycota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61%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Sordariomycetes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22%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Chaetosphaeriales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4%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Chaetosphaeriaceae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4%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Carpoligna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3%</w:t>
            </w:r>
          </w:p>
        </w:tc>
      </w:tr>
      <w:tr w:rsidR="009E271E" w:rsidRPr="00B75759">
        <w:trPr>
          <w:trHeight w:val="255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comp17115_c0_seq4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Ascomycota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61%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Sordariomycetes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22%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Sordariales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9%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Chaetomiaceae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9%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Zopfiella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9%</w:t>
            </w:r>
          </w:p>
        </w:tc>
      </w:tr>
      <w:tr w:rsidR="009E271E" w:rsidRPr="00B75759">
        <w:trPr>
          <w:trHeight w:val="255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comp115328_c0_seq1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Ascomycota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61%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Dothideomycetes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0%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Pleosporales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8%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Pleomassariaceae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%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Pleomassaria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%</w:t>
            </w:r>
          </w:p>
        </w:tc>
      </w:tr>
      <w:tr w:rsidR="009E271E" w:rsidRPr="00B75759">
        <w:trPr>
          <w:trHeight w:val="255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comp17115_c0_seq2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Ascomycota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62%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Lecanoromycetes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6%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Ostropales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9%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Stictidaceae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8%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Acarosporina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8%</w:t>
            </w:r>
          </w:p>
        </w:tc>
      </w:tr>
      <w:tr w:rsidR="009E271E" w:rsidRPr="00B75759">
        <w:trPr>
          <w:trHeight w:val="255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comp185304_c0_seq1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Ascomycota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65%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Leotiomycetes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8%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Helotiales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8%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Hemiphacidiaceae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3%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Fabrella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3%</w:t>
            </w:r>
          </w:p>
        </w:tc>
      </w:tr>
      <w:tr w:rsidR="009E271E" w:rsidRPr="00B75759">
        <w:trPr>
          <w:trHeight w:val="255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comp70529_c0_seq2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Ascomycota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67%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Sordariomycetes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25%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Sordariomycetes i.s.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20%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Sordariomycetes i.s.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20%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Torpedospora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8%</w:t>
            </w:r>
          </w:p>
        </w:tc>
      </w:tr>
      <w:tr w:rsidR="009E271E" w:rsidRPr="00B75759">
        <w:trPr>
          <w:trHeight w:val="255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comp120517_c0_seq1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Ascomycota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68%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Sordariomycetes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26%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Sordariales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2%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Chaetomiaceae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0%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Zopfiella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0%</w:t>
            </w:r>
          </w:p>
        </w:tc>
      </w:tr>
      <w:tr w:rsidR="009E271E" w:rsidRPr="00B75759">
        <w:trPr>
          <w:trHeight w:val="255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comp124963_c0_seq1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Ascomycota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70%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Lecanoromycetes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36%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Lecanorales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26%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Psoraceae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1%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Lecidoma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1%</w:t>
            </w:r>
          </w:p>
        </w:tc>
      </w:tr>
      <w:tr w:rsidR="009E271E" w:rsidRPr="00B75759">
        <w:trPr>
          <w:trHeight w:val="255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comp303848_c0_seq1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Ascomycota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72%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Lichinomycetes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5%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Lichinales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5%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Lichinaceae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5%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Lempholemma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5%</w:t>
            </w:r>
          </w:p>
        </w:tc>
      </w:tr>
      <w:tr w:rsidR="009E271E" w:rsidRPr="00B75759">
        <w:trPr>
          <w:trHeight w:val="255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comp15208_c0_seq1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Ascomycota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87%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Lecanoromycetes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59%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Lecanorales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57%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Parmeliaceae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56%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Parmotrema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56%</w:t>
            </w:r>
          </w:p>
        </w:tc>
      </w:tr>
      <w:tr w:rsidR="009E271E" w:rsidRPr="00B75759">
        <w:trPr>
          <w:trHeight w:val="255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comp101818_c0_seq1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Ascomycota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91%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Saccharomycetes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61%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Saccharomycetales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61%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Trichomonascaceae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24%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Wickerhamiella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24%</w:t>
            </w:r>
          </w:p>
        </w:tc>
      </w:tr>
      <w:tr w:rsidR="009E271E" w:rsidRPr="00B75759">
        <w:trPr>
          <w:trHeight w:val="255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comp105995_c0_seq1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Ascomycota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96%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Sordariomycetes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82%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Hypocreales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24%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Niessliaceae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7%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Emericellopsis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7%</w:t>
            </w:r>
          </w:p>
        </w:tc>
      </w:tr>
      <w:tr w:rsidR="009E271E" w:rsidRPr="00B75759">
        <w:trPr>
          <w:trHeight w:val="255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comp30322_c0_seq1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Ascomycota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99%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Lecanoromycetes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99%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Lecanorales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99%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Parmeliaceae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99%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Parmotrema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99%</w:t>
            </w:r>
          </w:p>
        </w:tc>
      </w:tr>
      <w:tr w:rsidR="009E271E" w:rsidRPr="00B75759">
        <w:trPr>
          <w:trHeight w:val="255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comp23800_c0_seq2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Basidiomycota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00%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Agaricomycetes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00%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Agaricales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00%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Pleurotaceae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00%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Hohenbuehelia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00%</w:t>
            </w:r>
          </w:p>
        </w:tc>
      </w:tr>
      <w:tr w:rsidR="009E271E" w:rsidRPr="00B75759">
        <w:trPr>
          <w:trHeight w:val="255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comp105847_c0_seq3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Basidiomycota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00%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Agaricomycetes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00%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Agaricales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00%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Pleurotaceae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00%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Hohenbuehelia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00%</w:t>
            </w:r>
          </w:p>
        </w:tc>
      </w:tr>
      <w:tr w:rsidR="009E271E" w:rsidRPr="00B75759">
        <w:trPr>
          <w:trHeight w:val="255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comp70529_c0_seq1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Basidiomycota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27%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Tremellomycetes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0%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Tremellales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0%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Sirobasidiaceae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0%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Fibulobasidium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0%</w:t>
            </w:r>
          </w:p>
        </w:tc>
      </w:tr>
      <w:tr w:rsidR="009E271E" w:rsidRPr="00B75759">
        <w:trPr>
          <w:trHeight w:val="255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comp31504_c0_seq1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Basidiomycota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32%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Agaricomycetes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27%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Agaricales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25%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Pleurotaceae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23%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Hohenbuehelia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23%</w:t>
            </w:r>
          </w:p>
        </w:tc>
      </w:tr>
      <w:tr w:rsidR="009E271E" w:rsidRPr="00B75759">
        <w:trPr>
          <w:trHeight w:val="255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comp247403_c0_seq1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Basidiomycota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63%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Microbotryomycetes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31%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Microbotryales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9%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Ustilentylomataceae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9%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Ustilentyloma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1%</w:t>
            </w:r>
          </w:p>
        </w:tc>
      </w:tr>
      <w:tr w:rsidR="009E271E" w:rsidRPr="00B75759">
        <w:trPr>
          <w:trHeight w:val="255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comp52835_c0_seq1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Basidiomycota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98%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Agaricomycetes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97%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Agaricales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97%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Pleurotaceae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97%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Hohenbuehelia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97%</w:t>
            </w:r>
          </w:p>
        </w:tc>
      </w:tr>
      <w:tr w:rsidR="009E271E" w:rsidRPr="00B75759">
        <w:trPr>
          <w:trHeight w:val="255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comp105847_c0_seq2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Basidiomycota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98%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Agaricomycetes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98%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Agaricales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98%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Pleurotaceae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98%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Hohenbuehelia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98%</w:t>
            </w:r>
          </w:p>
        </w:tc>
      </w:tr>
      <w:tr w:rsidR="009E271E" w:rsidRPr="00B75759">
        <w:trPr>
          <w:trHeight w:val="255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comp44352_c0_seq2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Blastocladiomycota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2%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Blastocladiomycetes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2%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Blastocladiales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2%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Coelomomycetaceae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2%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Coelomomyces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2%</w:t>
            </w:r>
          </w:p>
        </w:tc>
      </w:tr>
      <w:tr w:rsidR="009E271E" w:rsidRPr="00B75759">
        <w:trPr>
          <w:trHeight w:val="255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comp66134_c0_seq1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Blastocladiomycota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2%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Blastocladiomycetes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2%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Blastocladiales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2%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Coelomomycetaceae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2%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Coelomomyces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2%</w:t>
            </w:r>
          </w:p>
        </w:tc>
      </w:tr>
      <w:tr w:rsidR="009E271E" w:rsidRPr="00B75759">
        <w:trPr>
          <w:trHeight w:val="255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comp17115_c0_seq3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Blastocladiomycota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2%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Blastocladiomycetes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2%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Blastocladiales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2%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Blastocladiaceae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0%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Blastocladiella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7%</w:t>
            </w:r>
          </w:p>
        </w:tc>
      </w:tr>
      <w:tr w:rsidR="009E271E" w:rsidRPr="00B75759">
        <w:trPr>
          <w:trHeight w:val="255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comp432674_c0_seq1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Blastocladiomycota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6%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Blastocladiomycetes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6%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Blastocladiales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6%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Catenariaceae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4%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Catenomyces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2%</w:t>
            </w:r>
          </w:p>
        </w:tc>
      </w:tr>
      <w:tr w:rsidR="009E271E" w:rsidRPr="00B75759">
        <w:trPr>
          <w:trHeight w:val="255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comp230755_c0_seq1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Blastocladiomycota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21%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Blastocladiomycetes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21%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Blastocladiales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21%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Catenariaceae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5%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Catenomyces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4%</w:t>
            </w:r>
          </w:p>
        </w:tc>
      </w:tr>
      <w:tr w:rsidR="009E271E" w:rsidRPr="00B75759">
        <w:trPr>
          <w:trHeight w:val="255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comp90910_c0_seq2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Blastocladiomycota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21%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Blastocladiomycetes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21%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Blastocladiales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21%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Coelomomycetaceae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7%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Coelomomyces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7%</w:t>
            </w:r>
          </w:p>
        </w:tc>
      </w:tr>
      <w:tr w:rsidR="009E271E" w:rsidRPr="00B75759">
        <w:trPr>
          <w:trHeight w:val="255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comp90910_c0_seq1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Blastocladiomycota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21%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Blastocladiomycetes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21%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Blastocladiales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21%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Coelomomycetaceae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7%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Coelomomyces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7%</w:t>
            </w:r>
          </w:p>
        </w:tc>
      </w:tr>
      <w:tr w:rsidR="009E271E" w:rsidRPr="00B75759">
        <w:trPr>
          <w:trHeight w:val="255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comp46218_c0_seq1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Blastocladiomycota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60%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Blastocladiomycetes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60%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Blastocladiales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60%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Blastocladiaceae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24%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Microallomyces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3%</w:t>
            </w:r>
          </w:p>
        </w:tc>
      </w:tr>
      <w:tr w:rsidR="009E271E" w:rsidRPr="00B75759">
        <w:trPr>
          <w:trHeight w:val="255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comp75348_c0_seq4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Chytridiomycota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9%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Chytridiomycetes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9%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Chytridiales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6%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Chytridiales i.s.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6%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Batrachochytrium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6%</w:t>
            </w:r>
          </w:p>
        </w:tc>
      </w:tr>
      <w:tr w:rsidR="009E271E" w:rsidRPr="00B75759">
        <w:trPr>
          <w:trHeight w:val="255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comp36055_c0_seq1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Chytridiomycota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8%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Chytridiomycetes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8%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Spizellomycetales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5%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Spizellomycetaceae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4%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Spizellomyces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4%</w:t>
            </w:r>
          </w:p>
        </w:tc>
      </w:tr>
      <w:tr w:rsidR="009E271E" w:rsidRPr="00B75759">
        <w:trPr>
          <w:trHeight w:val="255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comp44766_c0_seq1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Fungi i.s.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2%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Fungi i.s.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2%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Zoopagales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2%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Piptocephalidaceae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0%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Kuzuhaea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5%</w:t>
            </w:r>
          </w:p>
        </w:tc>
      </w:tr>
      <w:tr w:rsidR="009E271E" w:rsidRPr="00B75759">
        <w:trPr>
          <w:trHeight w:val="255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comp93519_c0_seq1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Fungi i.s.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3%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Fungi i.s.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2%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Zoopagales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2%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Helicocephalidaceae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7%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Rhopalomyces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7%</w:t>
            </w:r>
          </w:p>
        </w:tc>
      </w:tr>
      <w:tr w:rsidR="009E271E" w:rsidRPr="00B75759">
        <w:trPr>
          <w:trHeight w:val="255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comp42140_c0_seq1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Fungi i.s.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5%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Ichthyosporea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1%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Ichthyophonida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1%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Amoebidiaceae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1%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Amoebidium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1%</w:t>
            </w:r>
          </w:p>
        </w:tc>
      </w:tr>
      <w:tr w:rsidR="009E271E" w:rsidRPr="00B75759">
        <w:trPr>
          <w:trHeight w:val="255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comp25384_c0_seq1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Fungi i.s.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22%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Fungi i.s.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22%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Zoopagales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22%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Helicocephalidaceae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20%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Rhopalomyces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20%</w:t>
            </w:r>
          </w:p>
        </w:tc>
      </w:tr>
      <w:tr w:rsidR="009E271E" w:rsidRPr="00B75759">
        <w:trPr>
          <w:trHeight w:val="255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comp62633_c0_seq1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Neocallimastigomycota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22%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Neocallimastigomycetes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22%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Neocallimastigales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22%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Neocallimastigaceae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22%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Cyllamyces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8%</w:t>
            </w:r>
          </w:p>
        </w:tc>
      </w:tr>
      <w:tr w:rsidR="009E271E" w:rsidRPr="00B75759">
        <w:trPr>
          <w:trHeight w:val="255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comp230755_c0_seq2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Neocallimastigomycota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24%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Neocallimastigomycetes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24%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Neocallimastigales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24%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Neocallimastigaceae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24%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fi-FI"/>
              </w:rPr>
              <w:t>Cyllamyces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271E" w:rsidRPr="00B75759" w:rsidRDefault="009E271E" w:rsidP="008A420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B757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3%</w:t>
            </w:r>
          </w:p>
        </w:tc>
      </w:tr>
    </w:tbl>
    <w:p w:rsidR="009E271E" w:rsidRDefault="009E271E" w:rsidP="009E271E"/>
    <w:p w:rsidR="00253EEB" w:rsidRDefault="009E271E"/>
    <w:sectPr w:rsidR="00253EEB" w:rsidSect="009E271E">
      <w:pgSz w:w="16838" w:h="11899" w:orient="landscape"/>
      <w:pgMar w:top="1134" w:right="1134" w:bottom="1701" w:left="1134" w:header="709" w:footer="709" w:gutter="0"/>
      <w:lnNumType w:countBy="1" w:restart="continuous"/>
      <w:cols w:space="708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29777FA8"/>
    <w:multiLevelType w:val="hybridMultilevel"/>
    <w:tmpl w:val="FBC2E792"/>
    <w:lvl w:ilvl="0" w:tplc="54745B6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DF10E6F"/>
    <w:multiLevelType w:val="hybridMultilevel"/>
    <w:tmpl w:val="4C4EDDEC"/>
    <w:lvl w:ilvl="0" w:tplc="C0CA942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4195EC7"/>
    <w:multiLevelType w:val="hybridMultilevel"/>
    <w:tmpl w:val="82DE24BA"/>
    <w:lvl w:ilvl="0" w:tplc="D6E47B2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D6B005B"/>
    <w:multiLevelType w:val="hybridMultilevel"/>
    <w:tmpl w:val="B3B84A18"/>
    <w:lvl w:ilvl="0" w:tplc="AD0879D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9E271E"/>
    <w:rsid w:val="009E271E"/>
  </w:rsids>
  <m:mathPr>
    <m:mathFont m:val="SimSu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271E"/>
    <w:rPr>
      <w:rFonts w:ascii="Cambria" w:eastAsia="Cambria" w:hAnsi="Cambria" w:cs="Times New Roman"/>
      <w:lang w:val="en-GB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E271E"/>
  </w:style>
  <w:style w:type="character" w:styleId="Hyperlink">
    <w:name w:val="Hyperlink"/>
    <w:basedOn w:val="DefaultParagraphFont"/>
    <w:uiPriority w:val="99"/>
    <w:rsid w:val="009E271E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9E271E"/>
    <w:rPr>
      <w:color w:val="993366"/>
      <w:u w:val="single"/>
    </w:rPr>
  </w:style>
  <w:style w:type="paragraph" w:customStyle="1" w:styleId="font5">
    <w:name w:val="font5"/>
    <w:basedOn w:val="Normal"/>
    <w:rsid w:val="009E271E"/>
    <w:pPr>
      <w:spacing w:beforeLines="1" w:afterLines="1"/>
    </w:pPr>
    <w:rPr>
      <w:rFonts w:ascii="Verdana" w:hAnsi="Verdana"/>
      <w:sz w:val="16"/>
      <w:szCs w:val="16"/>
      <w:lang w:val="en-US"/>
    </w:rPr>
  </w:style>
  <w:style w:type="paragraph" w:customStyle="1" w:styleId="xl24">
    <w:name w:val="xl24"/>
    <w:basedOn w:val="Normal"/>
    <w:rsid w:val="009E271E"/>
    <w:pPr>
      <w:spacing w:beforeLines="1" w:afterLines="1"/>
    </w:pPr>
    <w:rPr>
      <w:rFonts w:ascii="Times New Roman" w:hAnsi="Times New Roman"/>
      <w:sz w:val="20"/>
      <w:szCs w:val="20"/>
      <w:lang w:val="en-US"/>
    </w:rPr>
  </w:style>
  <w:style w:type="paragraph" w:customStyle="1" w:styleId="xl25">
    <w:name w:val="xl25"/>
    <w:basedOn w:val="Normal"/>
    <w:rsid w:val="009E271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 New Roman" w:hAnsi="Times New Roman"/>
      <w:i/>
      <w:iCs/>
      <w:sz w:val="20"/>
      <w:szCs w:val="20"/>
      <w:lang w:val="en-US"/>
    </w:rPr>
  </w:style>
  <w:style w:type="paragraph" w:customStyle="1" w:styleId="xl26">
    <w:name w:val="xl26"/>
    <w:basedOn w:val="Normal"/>
    <w:rsid w:val="009E271E"/>
    <w:pPr>
      <w:pBdr>
        <w:left w:val="single" w:sz="4" w:space="0" w:color="auto"/>
        <w:right w:val="single" w:sz="4" w:space="0" w:color="auto"/>
      </w:pBdr>
      <w:spacing w:beforeLines="1" w:afterLines="1"/>
    </w:pPr>
    <w:rPr>
      <w:rFonts w:ascii="Times New Roman" w:hAnsi="Times New Roman"/>
      <w:b/>
      <w:bCs/>
      <w:sz w:val="20"/>
      <w:szCs w:val="20"/>
      <w:lang w:val="en-US"/>
    </w:rPr>
  </w:style>
  <w:style w:type="paragraph" w:customStyle="1" w:styleId="xl27">
    <w:name w:val="xl27"/>
    <w:basedOn w:val="Normal"/>
    <w:rsid w:val="009E271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 New Roman" w:hAnsi="Times New Roman"/>
      <w:sz w:val="20"/>
      <w:szCs w:val="20"/>
      <w:lang w:val="en-US"/>
    </w:rPr>
  </w:style>
  <w:style w:type="paragraph" w:customStyle="1" w:styleId="xl28">
    <w:name w:val="xl28"/>
    <w:basedOn w:val="Normal"/>
    <w:rsid w:val="009E271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 New Roman" w:hAnsi="Times New Roman"/>
      <w:b/>
      <w:bCs/>
      <w:sz w:val="20"/>
      <w:szCs w:val="20"/>
      <w:lang w:val="en-US"/>
    </w:rPr>
  </w:style>
  <w:style w:type="paragraph" w:customStyle="1" w:styleId="xl29">
    <w:name w:val="xl29"/>
    <w:basedOn w:val="Normal"/>
    <w:rsid w:val="009E271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Times New Roman" w:hAnsi="Times New Roman"/>
      <w:b/>
      <w:bCs/>
      <w:sz w:val="20"/>
      <w:szCs w:val="20"/>
      <w:lang w:val="en-US"/>
    </w:rPr>
  </w:style>
  <w:style w:type="paragraph" w:customStyle="1" w:styleId="xl30">
    <w:name w:val="xl30"/>
    <w:basedOn w:val="Normal"/>
    <w:rsid w:val="009E271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Times New Roman" w:hAnsi="Times New Roman"/>
      <w:sz w:val="20"/>
      <w:szCs w:val="20"/>
      <w:lang w:val="en-US"/>
    </w:rPr>
  </w:style>
  <w:style w:type="paragraph" w:customStyle="1" w:styleId="xl31">
    <w:name w:val="xl31"/>
    <w:basedOn w:val="Normal"/>
    <w:rsid w:val="009E271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Times New Roman" w:hAnsi="Times New Roman"/>
      <w:sz w:val="20"/>
      <w:szCs w:val="20"/>
      <w:lang w:val="en-US"/>
    </w:rPr>
  </w:style>
  <w:style w:type="paragraph" w:customStyle="1" w:styleId="xl32">
    <w:name w:val="xl32"/>
    <w:basedOn w:val="Normal"/>
    <w:rsid w:val="009E271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Times New Roman" w:hAnsi="Times New Roman"/>
      <w:sz w:val="20"/>
      <w:szCs w:val="20"/>
      <w:lang w:val="en-US"/>
    </w:rPr>
  </w:style>
  <w:style w:type="paragraph" w:customStyle="1" w:styleId="xl33">
    <w:name w:val="xl33"/>
    <w:basedOn w:val="Normal"/>
    <w:rsid w:val="009E271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textAlignment w:val="center"/>
    </w:pPr>
    <w:rPr>
      <w:rFonts w:ascii="Times New Roman" w:hAnsi="Times New Roman"/>
      <w:i/>
      <w:iCs/>
      <w:sz w:val="20"/>
      <w:szCs w:val="20"/>
      <w:lang w:val="en-US"/>
    </w:rPr>
  </w:style>
  <w:style w:type="paragraph" w:customStyle="1" w:styleId="xl34">
    <w:name w:val="xl34"/>
    <w:basedOn w:val="Normal"/>
    <w:rsid w:val="009E271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 New Roman" w:hAnsi="Times New Roman"/>
      <w:sz w:val="20"/>
      <w:szCs w:val="20"/>
      <w:lang w:val="en-US"/>
    </w:rPr>
  </w:style>
  <w:style w:type="paragraph" w:customStyle="1" w:styleId="xl35">
    <w:name w:val="xl35"/>
    <w:basedOn w:val="Normal"/>
    <w:rsid w:val="009E271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 New Roman" w:hAnsi="Times New Roman"/>
      <w:sz w:val="20"/>
      <w:szCs w:val="20"/>
      <w:lang w:val="en-US"/>
    </w:rPr>
  </w:style>
  <w:style w:type="paragraph" w:customStyle="1" w:styleId="xl36">
    <w:name w:val="xl36"/>
    <w:basedOn w:val="Normal"/>
    <w:rsid w:val="009E271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 New Roman" w:hAnsi="Times New Roman"/>
      <w:b/>
      <w:bCs/>
      <w:sz w:val="20"/>
      <w:szCs w:val="20"/>
      <w:lang w:val="en-US"/>
    </w:rPr>
  </w:style>
  <w:style w:type="paragraph" w:customStyle="1" w:styleId="xl37">
    <w:name w:val="xl37"/>
    <w:basedOn w:val="Normal"/>
    <w:rsid w:val="009E271E"/>
    <w:pPr>
      <w:spacing w:beforeLines="1" w:afterLines="1"/>
    </w:pPr>
    <w:rPr>
      <w:rFonts w:ascii="Times New Roman" w:hAnsi="Times New Roman"/>
      <w:sz w:val="20"/>
      <w:szCs w:val="20"/>
      <w:lang w:val="en-US"/>
    </w:rPr>
  </w:style>
  <w:style w:type="paragraph" w:customStyle="1" w:styleId="xl38">
    <w:name w:val="xl38"/>
    <w:basedOn w:val="Normal"/>
    <w:rsid w:val="009E271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Times New Roman" w:hAnsi="Times New Roman"/>
      <w:b/>
      <w:bCs/>
      <w:sz w:val="20"/>
      <w:szCs w:val="20"/>
      <w:lang w:val="en-US"/>
    </w:rPr>
  </w:style>
  <w:style w:type="paragraph" w:customStyle="1" w:styleId="xl39">
    <w:name w:val="xl39"/>
    <w:basedOn w:val="Normal"/>
    <w:rsid w:val="009E271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CCFFFF"/>
      <w:spacing w:beforeLines="1" w:afterLines="1"/>
      <w:jc w:val="center"/>
    </w:pPr>
    <w:rPr>
      <w:rFonts w:ascii="Times New Roman" w:hAnsi="Times New Roman"/>
      <w:b/>
      <w:bCs/>
      <w:sz w:val="20"/>
      <w:szCs w:val="20"/>
      <w:lang w:val="en-US"/>
    </w:rPr>
  </w:style>
  <w:style w:type="paragraph" w:customStyle="1" w:styleId="xl40">
    <w:name w:val="xl40"/>
    <w:basedOn w:val="Normal"/>
    <w:rsid w:val="009E271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CCFFCC"/>
      <w:spacing w:beforeLines="1" w:afterLines="1"/>
      <w:jc w:val="center"/>
    </w:pPr>
    <w:rPr>
      <w:rFonts w:ascii="Times New Roman" w:hAnsi="Times New Roman"/>
      <w:b/>
      <w:bCs/>
      <w:sz w:val="20"/>
      <w:szCs w:val="20"/>
      <w:lang w:val="en-US"/>
    </w:rPr>
  </w:style>
  <w:style w:type="paragraph" w:customStyle="1" w:styleId="xl41">
    <w:name w:val="xl41"/>
    <w:basedOn w:val="Normal"/>
    <w:rsid w:val="009E271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CCFFCC"/>
      <w:spacing w:beforeLines="1" w:afterLines="1"/>
    </w:pPr>
    <w:rPr>
      <w:rFonts w:ascii="Times New Roman" w:hAnsi="Times New Roman"/>
      <w:sz w:val="20"/>
      <w:szCs w:val="20"/>
      <w:lang w:val="en-US"/>
    </w:rPr>
  </w:style>
  <w:style w:type="paragraph" w:customStyle="1" w:styleId="xl42">
    <w:name w:val="xl42"/>
    <w:basedOn w:val="Normal"/>
    <w:rsid w:val="009E271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CCFFFF"/>
      <w:spacing w:beforeLines="1" w:afterLines="1"/>
      <w:textAlignment w:val="center"/>
    </w:pPr>
    <w:rPr>
      <w:rFonts w:ascii="Times New Roman" w:hAnsi="Times New Roman"/>
      <w:b/>
      <w:bCs/>
      <w:sz w:val="20"/>
      <w:szCs w:val="20"/>
      <w:lang w:val="en-US"/>
    </w:rPr>
  </w:style>
  <w:style w:type="paragraph" w:customStyle="1" w:styleId="xl43">
    <w:name w:val="xl43"/>
    <w:basedOn w:val="Normal"/>
    <w:rsid w:val="009E271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CCFFCC"/>
      <w:spacing w:beforeLines="1" w:afterLines="1"/>
      <w:textAlignment w:val="center"/>
    </w:pPr>
    <w:rPr>
      <w:rFonts w:ascii="Times New Roman" w:hAnsi="Times New Roman"/>
      <w:b/>
      <w:bCs/>
      <w:sz w:val="20"/>
      <w:szCs w:val="20"/>
      <w:lang w:val="en-US"/>
    </w:rPr>
  </w:style>
  <w:style w:type="paragraph" w:customStyle="1" w:styleId="xl44">
    <w:name w:val="xl44"/>
    <w:basedOn w:val="Normal"/>
    <w:rsid w:val="009E271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CCFFFF"/>
      <w:spacing w:beforeLines="1" w:afterLines="1"/>
      <w:jc w:val="right"/>
      <w:textAlignment w:val="center"/>
    </w:pPr>
    <w:rPr>
      <w:rFonts w:ascii="Times New Roman" w:hAnsi="Times New Roman"/>
      <w:sz w:val="20"/>
      <w:szCs w:val="20"/>
      <w:lang w:val="en-US"/>
    </w:rPr>
  </w:style>
  <w:style w:type="paragraph" w:customStyle="1" w:styleId="xl45">
    <w:name w:val="xl45"/>
    <w:basedOn w:val="Normal"/>
    <w:rsid w:val="009E271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CCFFCC"/>
      <w:spacing w:beforeLines="1" w:afterLines="1"/>
      <w:jc w:val="right"/>
      <w:textAlignment w:val="center"/>
    </w:pPr>
    <w:rPr>
      <w:rFonts w:ascii="Times New Roman" w:hAnsi="Times New Roman"/>
      <w:sz w:val="20"/>
      <w:szCs w:val="20"/>
      <w:lang w:val="en-US"/>
    </w:rPr>
  </w:style>
  <w:style w:type="paragraph" w:customStyle="1" w:styleId="xl46">
    <w:name w:val="xl46"/>
    <w:basedOn w:val="Normal"/>
    <w:rsid w:val="009E271E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CCFFFF"/>
      <w:spacing w:beforeLines="1" w:afterLines="1"/>
      <w:jc w:val="right"/>
      <w:textAlignment w:val="center"/>
    </w:pPr>
    <w:rPr>
      <w:rFonts w:ascii="Times New Roman" w:hAnsi="Times New Roman"/>
      <w:sz w:val="20"/>
      <w:szCs w:val="20"/>
      <w:lang w:val="en-US"/>
    </w:rPr>
  </w:style>
  <w:style w:type="paragraph" w:customStyle="1" w:styleId="xl47">
    <w:name w:val="xl47"/>
    <w:basedOn w:val="Normal"/>
    <w:rsid w:val="009E271E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CCFFCC"/>
      <w:spacing w:beforeLines="1" w:afterLines="1"/>
      <w:jc w:val="right"/>
      <w:textAlignment w:val="center"/>
    </w:pPr>
    <w:rPr>
      <w:rFonts w:ascii="Times New Roman" w:hAnsi="Times New Roman"/>
      <w:sz w:val="20"/>
      <w:szCs w:val="20"/>
      <w:lang w:val="en-US"/>
    </w:rPr>
  </w:style>
  <w:style w:type="paragraph" w:customStyle="1" w:styleId="xl48">
    <w:name w:val="xl48"/>
    <w:basedOn w:val="Normal"/>
    <w:rsid w:val="009E271E"/>
    <w:pPr>
      <w:spacing w:beforeLines="1" w:afterLines="1"/>
      <w:jc w:val="right"/>
      <w:textAlignment w:val="center"/>
    </w:pPr>
    <w:rPr>
      <w:rFonts w:ascii="Times New Roman" w:hAnsi="Times New Roman"/>
      <w:sz w:val="20"/>
      <w:szCs w:val="20"/>
      <w:lang w:val="en-US"/>
    </w:rPr>
  </w:style>
  <w:style w:type="paragraph" w:customStyle="1" w:styleId="xl49">
    <w:name w:val="xl49"/>
    <w:basedOn w:val="Normal"/>
    <w:rsid w:val="009E271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CCFFFF"/>
      <w:spacing w:beforeLines="1" w:afterLines="1"/>
      <w:jc w:val="right"/>
      <w:textAlignment w:val="center"/>
    </w:pPr>
    <w:rPr>
      <w:rFonts w:ascii="Times New Roman" w:hAnsi="Times New Roman"/>
      <w:sz w:val="20"/>
      <w:szCs w:val="20"/>
      <w:lang w:val="en-US"/>
    </w:rPr>
  </w:style>
  <w:style w:type="paragraph" w:customStyle="1" w:styleId="xl50">
    <w:name w:val="xl50"/>
    <w:basedOn w:val="Normal"/>
    <w:rsid w:val="009E271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CCFFFF" w:fill="CCFFFF"/>
      <w:spacing w:beforeLines="1" w:afterLines="1"/>
      <w:jc w:val="right"/>
      <w:textAlignment w:val="center"/>
    </w:pPr>
    <w:rPr>
      <w:rFonts w:ascii="Times New Roman" w:hAnsi="Times New Roman"/>
      <w:sz w:val="20"/>
      <w:szCs w:val="20"/>
      <w:lang w:val="en-US"/>
    </w:rPr>
  </w:style>
  <w:style w:type="paragraph" w:customStyle="1" w:styleId="xl51">
    <w:name w:val="xl51"/>
    <w:basedOn w:val="Normal"/>
    <w:rsid w:val="009E271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CCFFFF" w:fill="CCFFCC"/>
      <w:spacing w:beforeLines="1" w:afterLines="1"/>
      <w:jc w:val="right"/>
      <w:textAlignment w:val="center"/>
    </w:pPr>
    <w:rPr>
      <w:rFonts w:ascii="Times New Roman" w:hAnsi="Times New Roman"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9E271E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fi-FI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6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68</Words>
  <Characters>4379</Characters>
  <Application>Microsoft Macintosh Word</Application>
  <DocSecurity>0</DocSecurity>
  <Lines>36</Lines>
  <Paragraphs>8</Paragraphs>
  <ScaleCrop>false</ScaleCrop>
  <LinksUpToDate>false</LinksUpToDate>
  <CharactersWithSpaces>53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13-10-08T07:47:00Z</dcterms:created>
  <dcterms:modified xsi:type="dcterms:W3CDTF">2013-10-08T07:47:00Z</dcterms:modified>
</cp:coreProperties>
</file>